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7102" w:rsidRDefault="00C77102" w:rsidP="00000895">
      <w:pPr>
        <w:bidi w:val="0"/>
        <w:ind w:left="-810" w:hanging="270"/>
      </w:pPr>
      <w:r w:rsidRPr="003C2F55">
        <w:rPr>
          <w:b/>
          <w:bCs/>
        </w:rPr>
        <w:t xml:space="preserve">Table </w:t>
      </w:r>
      <w:r w:rsidR="0051573A">
        <w:rPr>
          <w:b/>
          <w:bCs/>
        </w:rPr>
        <w:t>S</w:t>
      </w:r>
      <w:r w:rsidR="00435CAA">
        <w:rPr>
          <w:b/>
          <w:bCs/>
        </w:rPr>
        <w:t>2</w:t>
      </w:r>
      <w:r w:rsidR="004D2D22">
        <w:rPr>
          <w:b/>
          <w:bCs/>
        </w:rPr>
        <w:t>.</w:t>
      </w:r>
      <w:r w:rsidRPr="003C2F55">
        <w:rPr>
          <w:b/>
          <w:bCs/>
        </w:rPr>
        <w:t xml:space="preserve"> </w:t>
      </w:r>
      <w:r w:rsidRPr="003C2F55">
        <w:t>Newcastle-Ottawa scale (NOS) risk of bias assessment of the included studies</w:t>
      </w:r>
    </w:p>
    <w:tbl>
      <w:tblPr>
        <w:tblStyle w:val="TableGrid"/>
        <w:tblW w:w="15385" w:type="dxa"/>
        <w:jc w:val="center"/>
        <w:tblLook w:val="04A0" w:firstRow="1" w:lastRow="0" w:firstColumn="1" w:lastColumn="0" w:noHBand="0" w:noVBand="1"/>
      </w:tblPr>
      <w:tblGrid>
        <w:gridCol w:w="2635"/>
        <w:gridCol w:w="1002"/>
        <w:gridCol w:w="1447"/>
        <w:gridCol w:w="961"/>
        <w:gridCol w:w="1020"/>
        <w:gridCol w:w="996"/>
        <w:gridCol w:w="1627"/>
        <w:gridCol w:w="900"/>
        <w:gridCol w:w="1409"/>
        <w:gridCol w:w="1531"/>
        <w:gridCol w:w="957"/>
        <w:gridCol w:w="900"/>
      </w:tblGrid>
      <w:tr w:rsidR="006A5083" w:rsidRPr="00185281" w:rsidTr="00133FE0">
        <w:trPr>
          <w:trHeight w:val="327"/>
          <w:jc w:val="center"/>
        </w:trPr>
        <w:tc>
          <w:tcPr>
            <w:tcW w:w="2635" w:type="dxa"/>
            <w:shd w:val="clear" w:color="auto" w:fill="AEAAAA" w:themeFill="background2" w:themeFillShade="BF"/>
          </w:tcPr>
          <w:p w:rsidR="00674611" w:rsidRPr="00185281" w:rsidRDefault="00674611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5426" w:type="dxa"/>
            <w:gridSpan w:val="5"/>
            <w:vAlign w:val="center"/>
          </w:tcPr>
          <w:p w:rsidR="00674611" w:rsidRPr="00185281" w:rsidRDefault="00674611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Selection</w:t>
            </w:r>
          </w:p>
        </w:tc>
        <w:tc>
          <w:tcPr>
            <w:tcW w:w="2527" w:type="dxa"/>
            <w:gridSpan w:val="2"/>
            <w:vAlign w:val="center"/>
          </w:tcPr>
          <w:p w:rsidR="00674611" w:rsidRPr="00185281" w:rsidRDefault="00674611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Comparability</w:t>
            </w:r>
          </w:p>
        </w:tc>
        <w:tc>
          <w:tcPr>
            <w:tcW w:w="4797" w:type="dxa"/>
            <w:gridSpan w:val="4"/>
            <w:vAlign w:val="center"/>
          </w:tcPr>
          <w:p w:rsidR="00674611" w:rsidRPr="00185281" w:rsidRDefault="00674611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Exposure</w:t>
            </w:r>
          </w:p>
        </w:tc>
      </w:tr>
      <w:tr w:rsidR="00C30B3B" w:rsidRPr="00185281" w:rsidTr="000072AA">
        <w:trPr>
          <w:trHeight w:val="1277"/>
          <w:jc w:val="center"/>
        </w:trPr>
        <w:tc>
          <w:tcPr>
            <w:tcW w:w="2635" w:type="dxa"/>
          </w:tcPr>
          <w:p w:rsidR="00C30B3B" w:rsidRDefault="00C30B3B" w:rsidP="006A044C">
            <w:pPr>
              <w:bidi w:val="0"/>
              <w:rPr>
                <w:sz w:val="20"/>
                <w:szCs w:val="20"/>
              </w:rPr>
            </w:pPr>
          </w:p>
          <w:p w:rsidR="00FF4F87" w:rsidRDefault="00FF4F87" w:rsidP="00FF4F87">
            <w:pPr>
              <w:bidi w:val="0"/>
              <w:rPr>
                <w:sz w:val="20"/>
                <w:szCs w:val="20"/>
              </w:rPr>
            </w:pPr>
          </w:p>
          <w:p w:rsidR="00775A80" w:rsidRPr="00185281" w:rsidRDefault="00775A80" w:rsidP="00FF4F87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  <w:r w:rsidR="00FF4F8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rst author (year)</w:t>
            </w:r>
          </w:p>
        </w:tc>
        <w:tc>
          <w:tcPr>
            <w:tcW w:w="1002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Case definition adequacy</w:t>
            </w:r>
          </w:p>
        </w:tc>
        <w:tc>
          <w:tcPr>
            <w:tcW w:w="1447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Representative of cases</w:t>
            </w:r>
          </w:p>
        </w:tc>
        <w:tc>
          <w:tcPr>
            <w:tcW w:w="0" w:type="auto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controls</w:t>
            </w:r>
          </w:p>
        </w:tc>
        <w:tc>
          <w:tcPr>
            <w:tcW w:w="0" w:type="auto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Definition of controls</w:t>
            </w:r>
          </w:p>
        </w:tc>
        <w:tc>
          <w:tcPr>
            <w:tcW w:w="996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Subtotal</w:t>
            </w:r>
          </w:p>
        </w:tc>
        <w:tc>
          <w:tcPr>
            <w:tcW w:w="1627" w:type="dxa"/>
            <w:vAlign w:val="center"/>
          </w:tcPr>
          <w:p w:rsidR="00775A80" w:rsidRPr="00185281" w:rsidRDefault="006A5083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Comparability</w:t>
            </w:r>
            <w:r>
              <w:rPr>
                <w:sz w:val="20"/>
                <w:szCs w:val="20"/>
              </w:rPr>
              <w:t xml:space="preserve"> of cases and controls on the basis of the design or analysis</w:t>
            </w:r>
          </w:p>
        </w:tc>
        <w:tc>
          <w:tcPr>
            <w:tcW w:w="900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Subtotal</w:t>
            </w:r>
          </w:p>
        </w:tc>
        <w:tc>
          <w:tcPr>
            <w:tcW w:w="1409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531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957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Non-response rate</w:t>
            </w:r>
          </w:p>
        </w:tc>
        <w:tc>
          <w:tcPr>
            <w:tcW w:w="900" w:type="dxa"/>
            <w:vAlign w:val="center"/>
          </w:tcPr>
          <w:p w:rsidR="00775A80" w:rsidRPr="00185281" w:rsidRDefault="00775A80" w:rsidP="006A044C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Subtotal</w:t>
            </w:r>
          </w:p>
        </w:tc>
      </w:tr>
      <w:tr w:rsidR="00C30B3B" w:rsidRPr="00185281" w:rsidTr="000072AA">
        <w:trPr>
          <w:trHeight w:val="327"/>
          <w:jc w:val="center"/>
        </w:trPr>
        <w:tc>
          <w:tcPr>
            <w:tcW w:w="2635" w:type="dxa"/>
          </w:tcPr>
          <w:p w:rsidR="00FF4F87" w:rsidRPr="00185281" w:rsidRDefault="00F020DB" w:rsidP="00FF4F87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allah</w:t>
            </w:r>
            <w:r w:rsidR="00FF4F87">
              <w:rPr>
                <w:sz w:val="20"/>
                <w:szCs w:val="20"/>
              </w:rPr>
              <w:t xml:space="preserve"> (2022)</w:t>
            </w:r>
          </w:p>
        </w:tc>
        <w:tc>
          <w:tcPr>
            <w:tcW w:w="1002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F020DB" w:rsidRPr="00185281" w:rsidRDefault="006A5083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F020DB" w:rsidRPr="00185281" w:rsidRDefault="006A5083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F020DB" w:rsidRPr="00185281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F020DB" w:rsidRDefault="00F020DB" w:rsidP="0067461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lla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276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ird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276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 w:rsidRPr="00FF4F87">
              <w:rPr>
                <w:sz w:val="20"/>
                <w:szCs w:val="20"/>
              </w:rPr>
              <w:t>Bitoun</w:t>
            </w:r>
            <w:r w:rsidR="00852A0D">
              <w:rPr>
                <w:sz w:val="20"/>
                <w:szCs w:val="20"/>
              </w:rPr>
              <w:t>(</w:t>
            </w:r>
            <w:proofErr w:type="gramEnd"/>
            <w:r w:rsidR="00852A0D">
              <w:rPr>
                <w:sz w:val="20"/>
                <w:szCs w:val="20"/>
              </w:rPr>
              <w:t>201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han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ng (2021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52A0D" w:rsidRPr="00185281" w:rsidTr="000072AA">
        <w:trPr>
          <w:trHeight w:val="327"/>
          <w:jc w:val="center"/>
        </w:trPr>
        <w:tc>
          <w:tcPr>
            <w:tcW w:w="2635" w:type="dxa"/>
          </w:tcPr>
          <w:p w:rsidR="00852A0D" w:rsidRPr="006206B4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sle (2022)</w:t>
            </w:r>
          </w:p>
        </w:tc>
        <w:tc>
          <w:tcPr>
            <w:tcW w:w="1002" w:type="dxa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852A0D" w:rsidRPr="00185281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izzo</w:t>
            </w:r>
            <w:r w:rsidR="000072AA">
              <w:rPr>
                <w:sz w:val="20"/>
                <w:szCs w:val="20"/>
              </w:rPr>
              <w:t xml:space="preserve"> (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tabs>
                <w:tab w:val="right" w:pos="1940"/>
              </w:tabs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illmore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aviratopoulou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FF4F87" w:rsidRDefault="005A04A8" w:rsidP="005A04A8">
            <w:pPr>
              <w:bidi w:val="0"/>
              <w:rPr>
                <w:sz w:val="20"/>
                <w:szCs w:val="20"/>
                <w:highlight w:val="yellow"/>
              </w:rPr>
            </w:pPr>
            <w:r w:rsidRPr="000072AA">
              <w:rPr>
                <w:sz w:val="20"/>
                <w:szCs w:val="20"/>
              </w:rPr>
              <w:t>Ghandili (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A04A8" w:rsidRPr="00185281" w:rsidTr="00DA3023">
        <w:trPr>
          <w:trHeight w:val="350"/>
          <w:jc w:val="center"/>
        </w:trPr>
        <w:tc>
          <w:tcPr>
            <w:tcW w:w="2635" w:type="dxa"/>
            <w:shd w:val="clear" w:color="auto" w:fill="auto"/>
          </w:tcPr>
          <w:p w:rsidR="005A04A8" w:rsidRPr="00FF4F87" w:rsidRDefault="005A04A8" w:rsidP="005A04A8">
            <w:pPr>
              <w:bidi w:val="0"/>
              <w:rPr>
                <w:sz w:val="20"/>
                <w:szCs w:val="20"/>
                <w:highlight w:val="yellow"/>
              </w:rPr>
            </w:pPr>
            <w:r w:rsidRPr="000072AA">
              <w:rPr>
                <w:sz w:val="20"/>
                <w:szCs w:val="20"/>
              </w:rPr>
              <w:t>Ghandili (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useppe (2022)</w:t>
            </w:r>
          </w:p>
        </w:tc>
        <w:tc>
          <w:tcPr>
            <w:tcW w:w="1002" w:type="dxa"/>
          </w:tcPr>
          <w:p w:rsidR="005A04A8" w:rsidRDefault="005A04A8" w:rsidP="008774AC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8774AC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8774AC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8774AC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8774AC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reenberg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ung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aggenburg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  <w:shd w:val="clear" w:color="auto" w:fill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  <w:shd w:val="clear" w:color="auto" w:fill="auto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genburg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allmeyer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enriquez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asco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oka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852A0D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tanasis-</w:t>
            </w:r>
            <w:proofErr w:type="gramStart"/>
            <w:r w:rsidR="005A04A8">
              <w:rPr>
                <w:sz w:val="20"/>
                <w:szCs w:val="20"/>
              </w:rPr>
              <w:t>Stathopoulos(</w:t>
            </w:r>
            <w:proofErr w:type="gramEnd"/>
            <w:r w:rsidR="005A04A8"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mpinelli (2021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masamy(</w:t>
            </w:r>
            <w:proofErr w:type="gramEnd"/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iller </w:t>
            </w:r>
            <w:r w:rsidR="000072AA">
              <w:rPr>
                <w:sz w:val="20"/>
                <w:szCs w:val="20"/>
              </w:rPr>
              <w:t>Salton (</w:t>
            </w:r>
            <w:r>
              <w:rPr>
                <w:sz w:val="20"/>
                <w:szCs w:val="20"/>
              </w:rPr>
              <w:t>2021)</w:t>
            </w:r>
          </w:p>
        </w:tc>
        <w:tc>
          <w:tcPr>
            <w:tcW w:w="1002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4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996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torti(</w:t>
            </w:r>
            <w:proofErr w:type="gramEnd"/>
            <w:r>
              <w:rPr>
                <w:sz w:val="20"/>
                <w:szCs w:val="20"/>
              </w:rPr>
              <w:t>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pfer (2021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  <w:shd w:val="clear" w:color="auto" w:fill="auto"/>
          </w:tcPr>
          <w:p w:rsidR="005A04A8" w:rsidRPr="000072AA" w:rsidRDefault="005A04A8" w:rsidP="005A04A8">
            <w:pPr>
              <w:bidi w:val="0"/>
              <w:rPr>
                <w:sz w:val="20"/>
                <w:szCs w:val="20"/>
              </w:rPr>
            </w:pPr>
            <w:r w:rsidRPr="000072AA">
              <w:rPr>
                <w:sz w:val="20"/>
                <w:szCs w:val="20"/>
              </w:rPr>
              <w:t>Terao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  <w:shd w:val="clear" w:color="auto" w:fill="auto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o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pos (2021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52A0D" w:rsidRPr="00185281" w:rsidTr="000072AA">
        <w:trPr>
          <w:trHeight w:val="327"/>
          <w:jc w:val="center"/>
        </w:trPr>
        <w:tc>
          <w:tcPr>
            <w:tcW w:w="2635" w:type="dxa"/>
          </w:tcPr>
          <w:p w:rsidR="00852A0D" w:rsidRPr="006206B4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pson (2022)</w:t>
            </w:r>
          </w:p>
        </w:tc>
        <w:tc>
          <w:tcPr>
            <w:tcW w:w="1002" w:type="dxa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852A0D" w:rsidRDefault="00852A0D" w:rsidP="00852A0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852A0D" w:rsidRPr="00185281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852A0D" w:rsidRDefault="00852A0D" w:rsidP="00852A0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gner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A04A8" w:rsidRPr="00185281" w:rsidTr="000072AA">
        <w:trPr>
          <w:trHeight w:val="327"/>
          <w:jc w:val="center"/>
        </w:trPr>
        <w:tc>
          <w:tcPr>
            <w:tcW w:w="2635" w:type="dxa"/>
          </w:tcPr>
          <w:p w:rsidR="005A04A8" w:rsidRPr="006206B4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leska (2022)</w:t>
            </w:r>
          </w:p>
        </w:tc>
        <w:tc>
          <w:tcPr>
            <w:tcW w:w="1002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5A04A8" w:rsidRDefault="005A04A8" w:rsidP="005A04A8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6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:rsidR="005A04A8" w:rsidRPr="00185281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31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5A04A8" w:rsidRDefault="005A04A8" w:rsidP="005A04A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:rsidR="00D30E94" w:rsidRDefault="00D30E94"/>
    <w:sectPr w:rsidR="00D30E94" w:rsidSect="00F91E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A84"/>
    <w:rsid w:val="00000895"/>
    <w:rsid w:val="000072AA"/>
    <w:rsid w:val="00037518"/>
    <w:rsid w:val="00050ADF"/>
    <w:rsid w:val="0011093F"/>
    <w:rsid w:val="00114A35"/>
    <w:rsid w:val="00133FE0"/>
    <w:rsid w:val="00141A84"/>
    <w:rsid w:val="001A6BDB"/>
    <w:rsid w:val="001F7315"/>
    <w:rsid w:val="00242947"/>
    <w:rsid w:val="002825D0"/>
    <w:rsid w:val="003555F8"/>
    <w:rsid w:val="0037552E"/>
    <w:rsid w:val="003F67DF"/>
    <w:rsid w:val="00435CAA"/>
    <w:rsid w:val="00472017"/>
    <w:rsid w:val="004C63D5"/>
    <w:rsid w:val="004D2D22"/>
    <w:rsid w:val="0051573A"/>
    <w:rsid w:val="00544114"/>
    <w:rsid w:val="00567C77"/>
    <w:rsid w:val="005A04A8"/>
    <w:rsid w:val="005D5E77"/>
    <w:rsid w:val="006206B4"/>
    <w:rsid w:val="00674611"/>
    <w:rsid w:val="006A044C"/>
    <w:rsid w:val="006A5083"/>
    <w:rsid w:val="00775A80"/>
    <w:rsid w:val="00786A18"/>
    <w:rsid w:val="00852A0D"/>
    <w:rsid w:val="008646E0"/>
    <w:rsid w:val="00972860"/>
    <w:rsid w:val="009C1CFA"/>
    <w:rsid w:val="00A63127"/>
    <w:rsid w:val="00B30C14"/>
    <w:rsid w:val="00B95E60"/>
    <w:rsid w:val="00C30B3B"/>
    <w:rsid w:val="00C77102"/>
    <w:rsid w:val="00C868E3"/>
    <w:rsid w:val="00CD4915"/>
    <w:rsid w:val="00CF7591"/>
    <w:rsid w:val="00D30E94"/>
    <w:rsid w:val="00D55A5C"/>
    <w:rsid w:val="00DA3023"/>
    <w:rsid w:val="00DC46AB"/>
    <w:rsid w:val="00E14D98"/>
    <w:rsid w:val="00E21A7B"/>
    <w:rsid w:val="00E604CE"/>
    <w:rsid w:val="00EB0D88"/>
    <w:rsid w:val="00F020DB"/>
    <w:rsid w:val="00F22912"/>
    <w:rsid w:val="00F91E50"/>
    <w:rsid w:val="00F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B115"/>
  <w15:chartTrackingRefBased/>
  <w15:docId w15:val="{074EA3FE-663D-48EF-80E1-FEDF92A5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5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E5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7D15C-8B5F-4AB0-AA88-475B703BA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min Salehi</dc:creator>
  <cp:keywords/>
  <dc:description/>
  <cp:lastModifiedBy>Hamid Harandi</cp:lastModifiedBy>
  <cp:revision>11</cp:revision>
  <dcterms:created xsi:type="dcterms:W3CDTF">2023-05-06T14:07:00Z</dcterms:created>
  <dcterms:modified xsi:type="dcterms:W3CDTF">2023-05-28T16:22:00Z</dcterms:modified>
</cp:coreProperties>
</file>